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9D7CC2" w14:textId="55DDB7C4" w:rsidR="0017272F" w:rsidRPr="00FA3314" w:rsidRDefault="0017272F" w:rsidP="0017272F">
      <w:pPr>
        <w:pStyle w:val="Kop1"/>
        <w:spacing w:before="360" w:after="60" w:line="480" w:lineRule="auto"/>
        <w:ind w:right="567"/>
        <w:contextualSpacing/>
        <w:jc w:val="left"/>
        <w:rPr>
          <w:rFonts w:eastAsia="Times New Roman"/>
          <w:b/>
          <w:bCs/>
          <w:kern w:val="32"/>
          <w:sz w:val="36"/>
          <w:szCs w:val="36"/>
          <w:lang w:val="en-GB" w:eastAsia="en-GB"/>
        </w:rPr>
      </w:pPr>
      <w:r w:rsidRPr="00FA3314">
        <w:rPr>
          <w:rFonts w:eastAsia="Times New Roman"/>
          <w:b/>
          <w:bCs/>
          <w:kern w:val="32"/>
          <w:sz w:val="28"/>
          <w:szCs w:val="28"/>
          <w:lang w:val="en-GB" w:eastAsia="en-GB"/>
        </w:rPr>
        <w:t xml:space="preserve">S1 Questionnaire. </w:t>
      </w:r>
      <w:r w:rsidRPr="00FA3314">
        <w:rPr>
          <w:rFonts w:eastAsia="Times New Roman"/>
          <w:b/>
          <w:bCs/>
          <w:sz w:val="28"/>
          <w:szCs w:val="28"/>
          <w:lang w:val="en-GB" w:eastAsia="en-GB"/>
        </w:rPr>
        <w:t>Mastery Teaching Perception Questionnaire</w:t>
      </w:r>
      <w:r w:rsidR="00960A50">
        <w:rPr>
          <w:rFonts w:eastAsia="Times New Roman"/>
          <w:b/>
          <w:bCs/>
          <w:sz w:val="28"/>
          <w:szCs w:val="28"/>
          <w:lang w:val="en-GB" w:eastAsia="en-GB"/>
        </w:rPr>
        <w:t xml:space="preserve"> (MTP-Q)</w:t>
      </w:r>
      <w:r>
        <w:rPr>
          <w:rFonts w:eastAsia="Times New Roman"/>
          <w:b/>
          <w:bCs/>
          <w:sz w:val="28"/>
          <w:szCs w:val="28"/>
          <w:lang w:val="en-GB" w:eastAsia="en-GB"/>
        </w:rPr>
        <w:t>.</w:t>
      </w:r>
    </w:p>
    <w:p w14:paraId="6CEAB6FF" w14:textId="77777777" w:rsidR="0017272F" w:rsidRPr="0053155E" w:rsidRDefault="0017272F" w:rsidP="0017272F">
      <w:pPr>
        <w:spacing w:line="480" w:lineRule="auto"/>
        <w:outlineLvl w:val="0"/>
        <w:rPr>
          <w:color w:val="000000" w:themeColor="text1"/>
          <w:lang w:val="en-GB"/>
        </w:rPr>
      </w:pPr>
      <w:r w:rsidRPr="0053155E">
        <w:rPr>
          <w:i/>
          <w:iCs/>
          <w:color w:val="000000" w:themeColor="text1"/>
          <w:lang w:val="en-GB"/>
        </w:rPr>
        <w:t>Introduction</w:t>
      </w:r>
      <w:r w:rsidRPr="0053155E">
        <w:rPr>
          <w:color w:val="000000" w:themeColor="text1"/>
          <w:lang w:val="en-GB"/>
        </w:rPr>
        <w:t xml:space="preserve">: Please think about your experiences within PE throughout this school year. What was it usually like? Read the following statements carefully and respond to each statement based on your experiences. How students perceive PE class naturally vary from student to student, so be certain to take your time and answer as honestly as possible. Pick the number that best represents your experiences. </w:t>
      </w:r>
    </w:p>
    <w:p w14:paraId="037B4D0D" w14:textId="77777777" w:rsidR="0017272F" w:rsidRPr="0053155E" w:rsidRDefault="0017272F" w:rsidP="0017272F">
      <w:pPr>
        <w:spacing w:line="480" w:lineRule="auto"/>
        <w:outlineLvl w:val="0"/>
        <w:rPr>
          <w:color w:val="000000" w:themeColor="text1"/>
          <w:lang w:val="en-GB"/>
        </w:rPr>
      </w:pPr>
    </w:p>
    <w:p w14:paraId="2C479B4E" w14:textId="77777777" w:rsidR="0017272F" w:rsidRPr="0053155E" w:rsidRDefault="0017272F" w:rsidP="0017272F">
      <w:pPr>
        <w:spacing w:line="480" w:lineRule="auto"/>
        <w:outlineLvl w:val="0"/>
        <w:rPr>
          <w:color w:val="000000" w:themeColor="text1"/>
          <w:lang w:val="en-GB"/>
        </w:rPr>
      </w:pPr>
      <w:r w:rsidRPr="0053155E">
        <w:rPr>
          <w:i/>
          <w:iCs/>
          <w:color w:val="000000" w:themeColor="text1"/>
          <w:lang w:val="en-GB"/>
        </w:rPr>
        <w:t>Note</w:t>
      </w:r>
      <w:r w:rsidRPr="0053155E">
        <w:rPr>
          <w:color w:val="000000" w:themeColor="text1"/>
          <w:lang w:val="en-GB"/>
        </w:rPr>
        <w:t>: Each item is responded to on a 5-point Likert-type scale (1 = strongly disagree; 5 = strongly agree).</w:t>
      </w:r>
    </w:p>
    <w:tbl>
      <w:tblPr>
        <w:tblStyle w:val="Tabelraster"/>
        <w:tblW w:w="9353"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556"/>
        <w:gridCol w:w="8797"/>
      </w:tblGrid>
      <w:tr w:rsidR="0017272F" w:rsidRPr="0053155E" w14:paraId="177BE50E" w14:textId="77777777" w:rsidTr="008B1E4D">
        <w:tc>
          <w:tcPr>
            <w:tcW w:w="426" w:type="dxa"/>
            <w:shd w:val="clear" w:color="auto" w:fill="F2F2F2" w:themeFill="background1" w:themeFillShade="F2"/>
          </w:tcPr>
          <w:p w14:paraId="521DBFEC" w14:textId="77777777" w:rsidR="0017272F" w:rsidRPr="0053155E" w:rsidRDefault="0017272F" w:rsidP="008B1E4D">
            <w:pPr>
              <w:spacing w:line="480" w:lineRule="auto"/>
              <w:jc w:val="center"/>
              <w:rPr>
                <w:rFonts w:eastAsia="Calibri"/>
                <w:b/>
                <w:bCs/>
                <w:lang w:val="en-GB"/>
              </w:rPr>
            </w:pPr>
            <w:r w:rsidRPr="0053155E">
              <w:rPr>
                <w:rFonts w:eastAsia="Calibri"/>
                <w:bCs/>
                <w:color w:val="000000" w:themeColor="text1"/>
                <w:lang w:val="en-GB"/>
              </w:rPr>
              <w:br w:type="page"/>
            </w:r>
            <w:r w:rsidRPr="0053155E">
              <w:rPr>
                <w:rFonts w:eastAsia="Calibri"/>
                <w:b/>
                <w:bCs/>
                <w:lang w:val="en-GB"/>
              </w:rPr>
              <w:t>Nr.</w:t>
            </w:r>
          </w:p>
        </w:tc>
        <w:tc>
          <w:tcPr>
            <w:tcW w:w="8927" w:type="dxa"/>
            <w:shd w:val="clear" w:color="auto" w:fill="F2F2F2" w:themeFill="background1" w:themeFillShade="F2"/>
          </w:tcPr>
          <w:p w14:paraId="5A58B09A" w14:textId="77777777" w:rsidR="0017272F" w:rsidRPr="0053155E" w:rsidRDefault="0017272F" w:rsidP="008B1E4D">
            <w:pPr>
              <w:spacing w:line="480" w:lineRule="auto"/>
              <w:jc w:val="both"/>
              <w:rPr>
                <w:rFonts w:eastAsia="Calibri"/>
                <w:b/>
                <w:bCs/>
                <w:lang w:val="en-GB"/>
              </w:rPr>
            </w:pPr>
            <w:r w:rsidRPr="0053155E">
              <w:rPr>
                <w:rFonts w:eastAsia="Calibri"/>
                <w:b/>
                <w:bCs/>
                <w:lang w:val="en-GB"/>
              </w:rPr>
              <w:t>Item</w:t>
            </w:r>
          </w:p>
        </w:tc>
      </w:tr>
      <w:tr w:rsidR="0017272F" w:rsidRPr="00960A50" w14:paraId="0972FC33" w14:textId="77777777" w:rsidTr="008B1E4D">
        <w:tc>
          <w:tcPr>
            <w:tcW w:w="426" w:type="dxa"/>
            <w:shd w:val="clear" w:color="auto" w:fill="auto"/>
          </w:tcPr>
          <w:p w14:paraId="070F0D27"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w:t>
            </w:r>
          </w:p>
        </w:tc>
        <w:tc>
          <w:tcPr>
            <w:tcW w:w="8927" w:type="dxa"/>
            <w:shd w:val="clear" w:color="auto" w:fill="auto"/>
          </w:tcPr>
          <w:p w14:paraId="67783415"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In general, there is plenty of variety and alternation in the PE lessons.</w:t>
            </w:r>
          </w:p>
        </w:tc>
      </w:tr>
      <w:tr w:rsidR="0017272F" w:rsidRPr="00960A50" w14:paraId="2368CFDC" w14:textId="77777777" w:rsidTr="008B1E4D">
        <w:tc>
          <w:tcPr>
            <w:tcW w:w="426" w:type="dxa"/>
            <w:shd w:val="clear" w:color="auto" w:fill="auto"/>
          </w:tcPr>
          <w:p w14:paraId="1B41D997"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w:t>
            </w:r>
          </w:p>
        </w:tc>
        <w:tc>
          <w:tcPr>
            <w:tcW w:w="8927" w:type="dxa"/>
            <w:shd w:val="clear" w:color="auto" w:fill="auto"/>
          </w:tcPr>
          <w:p w14:paraId="48453E03"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provides me with opportunities to deliver input and ideas during PE lessons (e.g., by proposing changes to improve lesson activities).</w:t>
            </w:r>
          </w:p>
        </w:tc>
      </w:tr>
      <w:tr w:rsidR="0017272F" w:rsidRPr="00960A50" w14:paraId="66F471EF" w14:textId="77777777" w:rsidTr="008B1E4D">
        <w:tc>
          <w:tcPr>
            <w:tcW w:w="426" w:type="dxa"/>
            <w:shd w:val="clear" w:color="auto" w:fill="auto"/>
          </w:tcPr>
          <w:p w14:paraId="06FAEB70"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3</w:t>
            </w:r>
          </w:p>
        </w:tc>
        <w:tc>
          <w:tcPr>
            <w:tcW w:w="8927" w:type="dxa"/>
            <w:shd w:val="clear" w:color="auto" w:fill="auto"/>
          </w:tcPr>
          <w:p w14:paraId="6326EA39"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During PE lessons students are primarily assessed on personal growth and development, not on </w:t>
            </w:r>
            <w:proofErr w:type="gramStart"/>
            <w:r w:rsidRPr="0053155E">
              <w:rPr>
                <w:rFonts w:eastAsia="Calibri"/>
                <w:color w:val="000000" w:themeColor="text1"/>
                <w:lang w:val="en-GB"/>
              </w:rPr>
              <w:t>the end result</w:t>
            </w:r>
            <w:proofErr w:type="gramEnd"/>
            <w:r w:rsidRPr="0053155E">
              <w:rPr>
                <w:rFonts w:eastAsia="Calibri"/>
                <w:color w:val="000000" w:themeColor="text1"/>
                <w:lang w:val="en-GB"/>
              </w:rPr>
              <w:t xml:space="preserve"> or the final performance.</w:t>
            </w:r>
          </w:p>
        </w:tc>
      </w:tr>
      <w:tr w:rsidR="0017272F" w:rsidRPr="00960A50" w14:paraId="53C43B27" w14:textId="77777777" w:rsidTr="008B1E4D">
        <w:tc>
          <w:tcPr>
            <w:tcW w:w="426" w:type="dxa"/>
            <w:shd w:val="clear" w:color="auto" w:fill="auto"/>
          </w:tcPr>
          <w:p w14:paraId="4AC3C6E0"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4</w:t>
            </w:r>
          </w:p>
        </w:tc>
        <w:tc>
          <w:tcPr>
            <w:tcW w:w="8927" w:type="dxa"/>
            <w:shd w:val="clear" w:color="auto" w:fill="auto"/>
          </w:tcPr>
          <w:p w14:paraId="53B14C2D"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Student groups are regularly reshuffled, so that students get to work with different peers.</w:t>
            </w:r>
          </w:p>
        </w:tc>
      </w:tr>
      <w:tr w:rsidR="0017272F" w:rsidRPr="00960A50" w14:paraId="3810E365" w14:textId="77777777" w:rsidTr="008B1E4D">
        <w:tc>
          <w:tcPr>
            <w:tcW w:w="426" w:type="dxa"/>
            <w:shd w:val="clear" w:color="auto" w:fill="auto"/>
          </w:tcPr>
          <w:p w14:paraId="2A1E3B15"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5</w:t>
            </w:r>
          </w:p>
        </w:tc>
        <w:tc>
          <w:tcPr>
            <w:tcW w:w="8927" w:type="dxa"/>
            <w:shd w:val="clear" w:color="auto" w:fill="auto"/>
          </w:tcPr>
          <w:p w14:paraId="64CD6E64"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emphasizes mainly our successes. If students cannot perform the given task successfully yet, our PE teacher encourages us and provides students with useful feedback.</w:t>
            </w:r>
          </w:p>
        </w:tc>
      </w:tr>
      <w:tr w:rsidR="0017272F" w:rsidRPr="00960A50" w14:paraId="57DCEF5F" w14:textId="77777777" w:rsidTr="008B1E4D">
        <w:tc>
          <w:tcPr>
            <w:tcW w:w="426" w:type="dxa"/>
            <w:shd w:val="clear" w:color="auto" w:fill="auto"/>
          </w:tcPr>
          <w:p w14:paraId="7AF07733"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6</w:t>
            </w:r>
          </w:p>
        </w:tc>
        <w:tc>
          <w:tcPr>
            <w:tcW w:w="8927" w:type="dxa"/>
            <w:shd w:val="clear" w:color="auto" w:fill="auto"/>
          </w:tcPr>
          <w:p w14:paraId="7619D3BD"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At the beginning of a task/activity and after a brief instruction, our PE teacher allows the students to start with the task/activity very quickly.</w:t>
            </w:r>
          </w:p>
        </w:tc>
      </w:tr>
      <w:tr w:rsidR="0017272F" w:rsidRPr="00960A50" w14:paraId="1E64526C" w14:textId="77777777" w:rsidTr="008B1E4D">
        <w:tc>
          <w:tcPr>
            <w:tcW w:w="426" w:type="dxa"/>
            <w:shd w:val="clear" w:color="auto" w:fill="auto"/>
          </w:tcPr>
          <w:p w14:paraId="51D7F723"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lastRenderedPageBreak/>
              <w:t>7</w:t>
            </w:r>
          </w:p>
        </w:tc>
        <w:tc>
          <w:tcPr>
            <w:tcW w:w="8927" w:type="dxa"/>
            <w:shd w:val="clear" w:color="auto" w:fill="auto"/>
          </w:tcPr>
          <w:p w14:paraId="6530DB92"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As students, we are actively involved in evaluation/assessment activities (e.g., by working with observation sheets or video-recordings that help us provide each other with feedback for further improvement).</w:t>
            </w:r>
          </w:p>
        </w:tc>
      </w:tr>
      <w:tr w:rsidR="0017272F" w:rsidRPr="00960A50" w14:paraId="30492C1C" w14:textId="77777777" w:rsidTr="008B1E4D">
        <w:tc>
          <w:tcPr>
            <w:tcW w:w="426" w:type="dxa"/>
            <w:shd w:val="clear" w:color="auto" w:fill="auto"/>
          </w:tcPr>
          <w:p w14:paraId="09BABFAC"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8</w:t>
            </w:r>
          </w:p>
        </w:tc>
        <w:tc>
          <w:tcPr>
            <w:tcW w:w="8927" w:type="dxa"/>
            <w:shd w:val="clear" w:color="auto" w:fill="auto"/>
          </w:tcPr>
          <w:p w14:paraId="5C57D311"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It doesn’t matter what your skill level in PE </w:t>
            </w:r>
            <w:proofErr w:type="gramStart"/>
            <w:r w:rsidRPr="0053155E">
              <w:rPr>
                <w:rFonts w:eastAsia="Calibri"/>
                <w:color w:val="000000" w:themeColor="text1"/>
                <w:lang w:val="en-GB"/>
              </w:rPr>
              <w:t>is,</w:t>
            </w:r>
            <w:proofErr w:type="gramEnd"/>
            <w:r w:rsidRPr="0053155E">
              <w:rPr>
                <w:rFonts w:eastAsia="Calibri"/>
                <w:color w:val="000000" w:themeColor="text1"/>
                <w:lang w:val="en-GB"/>
              </w:rPr>
              <w:t xml:space="preserve"> our PE teacher finds it more important for students to show effort and involvement during PE lessons.</w:t>
            </w:r>
          </w:p>
        </w:tc>
      </w:tr>
      <w:tr w:rsidR="0017272F" w:rsidRPr="00960A50" w14:paraId="1CC7A0D5" w14:textId="77777777" w:rsidTr="008B1E4D">
        <w:tc>
          <w:tcPr>
            <w:tcW w:w="426" w:type="dxa"/>
            <w:shd w:val="clear" w:color="auto" w:fill="auto"/>
          </w:tcPr>
          <w:p w14:paraId="022E0E75"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9</w:t>
            </w:r>
          </w:p>
        </w:tc>
        <w:tc>
          <w:tcPr>
            <w:tcW w:w="8927" w:type="dxa"/>
            <w:shd w:val="clear" w:color="auto" w:fill="auto"/>
          </w:tcPr>
          <w:p w14:paraId="3BED61A4"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During the PE lessons our PE teacher constantly monitors if the student groups are fair and </w:t>
            </w:r>
            <w:proofErr w:type="gramStart"/>
            <w:r w:rsidRPr="0053155E">
              <w:rPr>
                <w:rFonts w:eastAsia="Calibri"/>
                <w:color w:val="000000" w:themeColor="text1"/>
                <w:lang w:val="en-GB"/>
              </w:rPr>
              <w:t>functional, and</w:t>
            </w:r>
            <w:proofErr w:type="gramEnd"/>
            <w:r w:rsidRPr="0053155E">
              <w:rPr>
                <w:rFonts w:eastAsia="Calibri"/>
                <w:color w:val="000000" w:themeColor="text1"/>
                <w:lang w:val="en-GB"/>
              </w:rPr>
              <w:t xml:space="preserve"> adjust them if needed. </w:t>
            </w:r>
          </w:p>
        </w:tc>
      </w:tr>
      <w:tr w:rsidR="0017272F" w:rsidRPr="00960A50" w14:paraId="75B10A2B" w14:textId="77777777" w:rsidTr="008B1E4D">
        <w:tc>
          <w:tcPr>
            <w:tcW w:w="426" w:type="dxa"/>
            <w:shd w:val="clear" w:color="auto" w:fill="auto"/>
          </w:tcPr>
          <w:p w14:paraId="3171C41A"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0</w:t>
            </w:r>
          </w:p>
        </w:tc>
        <w:tc>
          <w:tcPr>
            <w:tcW w:w="8927" w:type="dxa"/>
            <w:shd w:val="clear" w:color="auto" w:fill="auto"/>
          </w:tcPr>
          <w:p w14:paraId="747CE02D"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From the outset we as students are well informed by our PE teacher about the learning goals and assessment criteria, what is expected from us, and what is needed to be done to succeed.</w:t>
            </w:r>
          </w:p>
        </w:tc>
      </w:tr>
      <w:tr w:rsidR="0017272F" w:rsidRPr="00960A50" w14:paraId="39EC0EF7" w14:textId="77777777" w:rsidTr="008B1E4D">
        <w:tc>
          <w:tcPr>
            <w:tcW w:w="426" w:type="dxa"/>
            <w:shd w:val="clear" w:color="auto" w:fill="auto"/>
          </w:tcPr>
          <w:p w14:paraId="23DFFC26"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1</w:t>
            </w:r>
          </w:p>
        </w:tc>
        <w:tc>
          <w:tcPr>
            <w:tcW w:w="8927" w:type="dxa"/>
            <w:shd w:val="clear" w:color="auto" w:fill="auto"/>
          </w:tcPr>
          <w:p w14:paraId="62D90044"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During PE lessons our PE teacher provides the students with truly challenging and attractive tasks/activities.</w:t>
            </w:r>
          </w:p>
        </w:tc>
      </w:tr>
      <w:tr w:rsidR="0017272F" w:rsidRPr="00960A50" w14:paraId="572D8447" w14:textId="77777777" w:rsidTr="008B1E4D">
        <w:tc>
          <w:tcPr>
            <w:tcW w:w="426" w:type="dxa"/>
            <w:shd w:val="clear" w:color="auto" w:fill="auto"/>
          </w:tcPr>
          <w:p w14:paraId="3006E08A"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2</w:t>
            </w:r>
          </w:p>
        </w:tc>
        <w:tc>
          <w:tcPr>
            <w:tcW w:w="8927" w:type="dxa"/>
            <w:shd w:val="clear" w:color="auto" w:fill="auto"/>
          </w:tcPr>
          <w:p w14:paraId="12E0DA90"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really takes the students seriously and expects us to take a certain responsibility during PE lessons.</w:t>
            </w:r>
          </w:p>
        </w:tc>
      </w:tr>
      <w:tr w:rsidR="0017272F" w:rsidRPr="00960A50" w14:paraId="387048EF" w14:textId="77777777" w:rsidTr="008B1E4D">
        <w:tc>
          <w:tcPr>
            <w:tcW w:w="426" w:type="dxa"/>
            <w:shd w:val="clear" w:color="auto" w:fill="auto"/>
          </w:tcPr>
          <w:p w14:paraId="083879F4"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3</w:t>
            </w:r>
          </w:p>
        </w:tc>
        <w:tc>
          <w:tcPr>
            <w:tcW w:w="8927" w:type="dxa"/>
            <w:shd w:val="clear" w:color="auto" w:fill="auto"/>
          </w:tcPr>
          <w:p w14:paraId="79AB372A"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provides me with a lot of feedback and clarifies how I can improve (even) further during the task/activity.</w:t>
            </w:r>
          </w:p>
        </w:tc>
      </w:tr>
      <w:tr w:rsidR="0017272F" w:rsidRPr="00960A50" w14:paraId="2F832299" w14:textId="77777777" w:rsidTr="008B1E4D">
        <w:tc>
          <w:tcPr>
            <w:tcW w:w="426" w:type="dxa"/>
            <w:shd w:val="clear" w:color="auto" w:fill="auto"/>
          </w:tcPr>
          <w:p w14:paraId="46AACA45"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4</w:t>
            </w:r>
          </w:p>
        </w:tc>
        <w:tc>
          <w:tcPr>
            <w:tcW w:w="8927" w:type="dxa"/>
            <w:shd w:val="clear" w:color="auto" w:fill="auto"/>
          </w:tcPr>
          <w:p w14:paraId="211EA3EB"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During the grouping process our PE teacher ensures that all students feel equally valued and that no-one is excluded.</w:t>
            </w:r>
          </w:p>
        </w:tc>
      </w:tr>
      <w:tr w:rsidR="0017272F" w:rsidRPr="00960A50" w14:paraId="69048EDD" w14:textId="77777777" w:rsidTr="008B1E4D">
        <w:tc>
          <w:tcPr>
            <w:tcW w:w="426" w:type="dxa"/>
            <w:shd w:val="clear" w:color="auto" w:fill="auto"/>
          </w:tcPr>
          <w:p w14:paraId="54D31236"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5</w:t>
            </w:r>
          </w:p>
        </w:tc>
        <w:tc>
          <w:tcPr>
            <w:tcW w:w="8927" w:type="dxa"/>
            <w:shd w:val="clear" w:color="auto" w:fill="auto"/>
          </w:tcPr>
          <w:p w14:paraId="406E7829"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When I am assessed, the assessment produces a reliable and honest representation of my capabilities.</w:t>
            </w:r>
          </w:p>
        </w:tc>
      </w:tr>
      <w:tr w:rsidR="0017272F" w:rsidRPr="00960A50" w14:paraId="2BAE27FC" w14:textId="77777777" w:rsidTr="008B1E4D">
        <w:tc>
          <w:tcPr>
            <w:tcW w:w="426" w:type="dxa"/>
            <w:shd w:val="clear" w:color="auto" w:fill="auto"/>
          </w:tcPr>
          <w:p w14:paraId="6EE9A98C"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6</w:t>
            </w:r>
          </w:p>
        </w:tc>
        <w:tc>
          <w:tcPr>
            <w:tcW w:w="8927" w:type="dxa"/>
            <w:shd w:val="clear" w:color="auto" w:fill="auto"/>
          </w:tcPr>
          <w:p w14:paraId="151A43F7"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All tasks/activities during PE are achievable for me. My capabilities are </w:t>
            </w:r>
            <w:proofErr w:type="gramStart"/>
            <w:r w:rsidRPr="0053155E">
              <w:rPr>
                <w:rFonts w:eastAsia="Calibri"/>
                <w:color w:val="000000" w:themeColor="text1"/>
                <w:lang w:val="en-GB"/>
              </w:rPr>
              <w:t>taken into account</w:t>
            </w:r>
            <w:proofErr w:type="gramEnd"/>
            <w:r w:rsidRPr="0053155E">
              <w:rPr>
                <w:rFonts w:eastAsia="Calibri"/>
                <w:color w:val="000000" w:themeColor="text1"/>
                <w:lang w:val="en-GB"/>
              </w:rPr>
              <w:t>.</w:t>
            </w:r>
          </w:p>
        </w:tc>
      </w:tr>
      <w:tr w:rsidR="0017272F" w:rsidRPr="00960A50" w14:paraId="4BE7B063" w14:textId="77777777" w:rsidTr="008B1E4D">
        <w:tc>
          <w:tcPr>
            <w:tcW w:w="426" w:type="dxa"/>
            <w:shd w:val="clear" w:color="auto" w:fill="auto"/>
          </w:tcPr>
          <w:p w14:paraId="5340AC70"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7</w:t>
            </w:r>
          </w:p>
        </w:tc>
        <w:tc>
          <w:tcPr>
            <w:tcW w:w="8927" w:type="dxa"/>
            <w:shd w:val="clear" w:color="auto" w:fill="auto"/>
          </w:tcPr>
          <w:p w14:paraId="73241FDF"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As students we are regularly provided with choice during tasks/activities and within the PE lessons in general.</w:t>
            </w:r>
          </w:p>
        </w:tc>
      </w:tr>
      <w:tr w:rsidR="0017272F" w:rsidRPr="00960A50" w14:paraId="5CC8B08E" w14:textId="77777777" w:rsidTr="008B1E4D">
        <w:tc>
          <w:tcPr>
            <w:tcW w:w="426" w:type="dxa"/>
            <w:shd w:val="clear" w:color="auto" w:fill="auto"/>
          </w:tcPr>
          <w:p w14:paraId="1266A1E8"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lastRenderedPageBreak/>
              <w:t>18</w:t>
            </w:r>
          </w:p>
        </w:tc>
        <w:tc>
          <w:tcPr>
            <w:tcW w:w="8927" w:type="dxa"/>
            <w:shd w:val="clear" w:color="auto" w:fill="auto"/>
          </w:tcPr>
          <w:p w14:paraId="065DEFE4"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Our PE teacher is closely involved in the PE lessons, paying attention to all </w:t>
            </w:r>
            <w:proofErr w:type="gramStart"/>
            <w:r w:rsidRPr="0053155E">
              <w:rPr>
                <w:rFonts w:eastAsia="Calibri"/>
                <w:color w:val="000000" w:themeColor="text1"/>
                <w:lang w:val="en-GB"/>
              </w:rPr>
              <w:t>students</w:t>
            </w:r>
            <w:proofErr w:type="gramEnd"/>
            <w:r w:rsidRPr="0053155E">
              <w:rPr>
                <w:rFonts w:eastAsia="Calibri"/>
                <w:color w:val="000000" w:themeColor="text1"/>
                <w:lang w:val="en-GB"/>
              </w:rPr>
              <w:t xml:space="preserve"> and is really interested in students.</w:t>
            </w:r>
          </w:p>
        </w:tc>
      </w:tr>
      <w:tr w:rsidR="0017272F" w:rsidRPr="00960A50" w14:paraId="1AEC8019" w14:textId="77777777" w:rsidTr="008B1E4D">
        <w:tc>
          <w:tcPr>
            <w:tcW w:w="426" w:type="dxa"/>
            <w:shd w:val="clear" w:color="auto" w:fill="auto"/>
          </w:tcPr>
          <w:p w14:paraId="1A2A104E"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19</w:t>
            </w:r>
          </w:p>
        </w:tc>
        <w:tc>
          <w:tcPr>
            <w:tcW w:w="8927" w:type="dxa"/>
            <w:shd w:val="clear" w:color="auto" w:fill="auto"/>
          </w:tcPr>
          <w:p w14:paraId="5AC03635"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When working in student groups, all students (e.g., boys and girls, skilled and less-skilled, </w:t>
            </w:r>
            <w:proofErr w:type="gramStart"/>
            <w:r w:rsidRPr="0053155E">
              <w:rPr>
                <w:rFonts w:eastAsia="Calibri"/>
                <w:color w:val="000000" w:themeColor="text1"/>
                <w:lang w:val="en-GB"/>
              </w:rPr>
              <w:t>competitive</w:t>
            </w:r>
            <w:proofErr w:type="gramEnd"/>
            <w:r w:rsidRPr="0053155E">
              <w:rPr>
                <w:rFonts w:eastAsia="Calibri"/>
                <w:color w:val="000000" w:themeColor="text1"/>
                <w:lang w:val="en-GB"/>
              </w:rPr>
              <w:t xml:space="preserve"> and less-competitive) are distributed well, so that we can learn from each other. </w:t>
            </w:r>
          </w:p>
        </w:tc>
      </w:tr>
      <w:tr w:rsidR="0017272F" w:rsidRPr="00960A50" w14:paraId="42323752" w14:textId="77777777" w:rsidTr="008B1E4D">
        <w:tc>
          <w:tcPr>
            <w:tcW w:w="426" w:type="dxa"/>
            <w:shd w:val="clear" w:color="auto" w:fill="auto"/>
          </w:tcPr>
          <w:p w14:paraId="7DFB07AF"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0</w:t>
            </w:r>
          </w:p>
        </w:tc>
        <w:tc>
          <w:tcPr>
            <w:tcW w:w="8927" w:type="dxa"/>
            <w:shd w:val="clear" w:color="auto" w:fill="auto"/>
          </w:tcPr>
          <w:p w14:paraId="2262C527"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During assessment within PE, student differences are </w:t>
            </w:r>
            <w:proofErr w:type="gramStart"/>
            <w:r w:rsidRPr="0053155E">
              <w:rPr>
                <w:rFonts w:eastAsia="Calibri"/>
                <w:color w:val="000000" w:themeColor="text1"/>
                <w:lang w:val="en-GB"/>
              </w:rPr>
              <w:t>taken into account</w:t>
            </w:r>
            <w:proofErr w:type="gramEnd"/>
            <w:r w:rsidRPr="0053155E">
              <w:rPr>
                <w:rFonts w:eastAsia="Calibri"/>
                <w:color w:val="000000" w:themeColor="text1"/>
                <w:lang w:val="en-GB"/>
              </w:rPr>
              <w:t xml:space="preserve"> (e.g., height, weight, strength, agility, speed, motor skills).</w:t>
            </w:r>
          </w:p>
        </w:tc>
      </w:tr>
      <w:tr w:rsidR="0017272F" w:rsidRPr="00960A50" w14:paraId="35A73B02" w14:textId="77777777" w:rsidTr="008B1E4D">
        <w:tc>
          <w:tcPr>
            <w:tcW w:w="426" w:type="dxa"/>
            <w:shd w:val="clear" w:color="auto" w:fill="auto"/>
          </w:tcPr>
          <w:p w14:paraId="1B810993"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1</w:t>
            </w:r>
          </w:p>
        </w:tc>
        <w:tc>
          <w:tcPr>
            <w:tcW w:w="8927" w:type="dxa"/>
            <w:shd w:val="clear" w:color="auto" w:fill="auto"/>
          </w:tcPr>
          <w:p w14:paraId="40591C80"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Students hardly ever stand/sit around waiting during tasks/activities. All students are provided with sufficient opportunities to be physically active and actively participate within PE lessons.</w:t>
            </w:r>
          </w:p>
        </w:tc>
      </w:tr>
      <w:tr w:rsidR="0017272F" w:rsidRPr="00960A50" w14:paraId="60921B7E" w14:textId="77777777" w:rsidTr="008B1E4D">
        <w:tc>
          <w:tcPr>
            <w:tcW w:w="426" w:type="dxa"/>
            <w:shd w:val="clear" w:color="auto" w:fill="auto"/>
          </w:tcPr>
          <w:p w14:paraId="6B8F93C4"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2</w:t>
            </w:r>
          </w:p>
        </w:tc>
        <w:tc>
          <w:tcPr>
            <w:tcW w:w="8927" w:type="dxa"/>
            <w:shd w:val="clear" w:color="auto" w:fill="auto"/>
          </w:tcPr>
          <w:p w14:paraId="7E24B073"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allow students to think along and assist in the grouping process.</w:t>
            </w:r>
          </w:p>
        </w:tc>
      </w:tr>
      <w:tr w:rsidR="0017272F" w:rsidRPr="00960A50" w14:paraId="07F6ACCA" w14:textId="77777777" w:rsidTr="008B1E4D">
        <w:tc>
          <w:tcPr>
            <w:tcW w:w="426" w:type="dxa"/>
            <w:shd w:val="clear" w:color="auto" w:fill="auto"/>
          </w:tcPr>
          <w:p w14:paraId="6035AA61"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3</w:t>
            </w:r>
          </w:p>
        </w:tc>
        <w:tc>
          <w:tcPr>
            <w:tcW w:w="8927" w:type="dxa"/>
            <w:shd w:val="clear" w:color="auto" w:fill="auto"/>
          </w:tcPr>
          <w:p w14:paraId="05D643E0"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Our PE teacher provides me with personal attention and feedback as much as possible.</w:t>
            </w:r>
          </w:p>
        </w:tc>
      </w:tr>
      <w:tr w:rsidR="0017272F" w:rsidRPr="00960A50" w14:paraId="3DCD64AF" w14:textId="77777777" w:rsidTr="008B1E4D">
        <w:tc>
          <w:tcPr>
            <w:tcW w:w="426" w:type="dxa"/>
            <w:shd w:val="clear" w:color="auto" w:fill="auto"/>
          </w:tcPr>
          <w:p w14:paraId="1D4F6EA4"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4</w:t>
            </w:r>
          </w:p>
        </w:tc>
        <w:tc>
          <w:tcPr>
            <w:tcW w:w="8927" w:type="dxa"/>
            <w:shd w:val="clear" w:color="auto" w:fill="auto"/>
          </w:tcPr>
          <w:p w14:paraId="0B545855"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During competitive play our PE teacher ensures balanced student teams which enables to play fair games.</w:t>
            </w:r>
          </w:p>
        </w:tc>
      </w:tr>
      <w:tr w:rsidR="0017272F" w:rsidRPr="00960A50" w14:paraId="2A1D0372" w14:textId="77777777" w:rsidTr="008B1E4D">
        <w:tc>
          <w:tcPr>
            <w:tcW w:w="426" w:type="dxa"/>
            <w:shd w:val="clear" w:color="auto" w:fill="auto"/>
          </w:tcPr>
          <w:p w14:paraId="0B9C6312"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5</w:t>
            </w:r>
          </w:p>
        </w:tc>
        <w:tc>
          <w:tcPr>
            <w:tcW w:w="8927" w:type="dxa"/>
            <w:shd w:val="clear" w:color="auto" w:fill="auto"/>
          </w:tcPr>
          <w:p w14:paraId="099166AF"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 xml:space="preserve">During the learning process I am provided with sufficient information about my current performance level and how to do better </w:t>
            </w:r>
            <w:proofErr w:type="gramStart"/>
            <w:r w:rsidRPr="0053155E">
              <w:rPr>
                <w:rFonts w:eastAsia="Calibri"/>
                <w:color w:val="000000" w:themeColor="text1"/>
                <w:lang w:val="en-GB"/>
              </w:rPr>
              <w:t>in order to</w:t>
            </w:r>
            <w:proofErr w:type="gramEnd"/>
            <w:r w:rsidRPr="0053155E">
              <w:rPr>
                <w:rFonts w:eastAsia="Calibri"/>
                <w:color w:val="000000" w:themeColor="text1"/>
                <w:lang w:val="en-GB"/>
              </w:rPr>
              <w:t xml:space="preserve"> succeed during the assessment. </w:t>
            </w:r>
          </w:p>
        </w:tc>
      </w:tr>
      <w:tr w:rsidR="0017272F" w:rsidRPr="00960A50" w14:paraId="45FA6190" w14:textId="77777777" w:rsidTr="008B1E4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6" w:type="dxa"/>
          </w:tcPr>
          <w:p w14:paraId="3619E4E9" w14:textId="77777777" w:rsidR="0017272F" w:rsidRPr="0053155E" w:rsidRDefault="0017272F" w:rsidP="008B1E4D">
            <w:pPr>
              <w:spacing w:line="480" w:lineRule="auto"/>
              <w:jc w:val="center"/>
              <w:rPr>
                <w:rFonts w:eastAsia="Calibri"/>
                <w:color w:val="000000" w:themeColor="text1"/>
                <w:lang w:val="en-GB"/>
              </w:rPr>
            </w:pPr>
            <w:r w:rsidRPr="0053155E">
              <w:rPr>
                <w:rFonts w:eastAsia="Calibri"/>
                <w:color w:val="000000" w:themeColor="text1"/>
                <w:lang w:val="en-GB"/>
              </w:rPr>
              <w:t>26</w:t>
            </w:r>
          </w:p>
        </w:tc>
        <w:tc>
          <w:tcPr>
            <w:tcW w:w="8927" w:type="dxa"/>
          </w:tcPr>
          <w:p w14:paraId="1A6F96D6" w14:textId="77777777" w:rsidR="0017272F" w:rsidRPr="0053155E" w:rsidRDefault="0017272F" w:rsidP="008B1E4D">
            <w:pPr>
              <w:spacing w:line="480" w:lineRule="auto"/>
              <w:rPr>
                <w:rFonts w:eastAsia="Calibri"/>
                <w:color w:val="000000" w:themeColor="text1"/>
                <w:lang w:val="en-GB"/>
              </w:rPr>
            </w:pPr>
            <w:r w:rsidRPr="0053155E">
              <w:rPr>
                <w:rFonts w:eastAsia="Calibri"/>
                <w:color w:val="000000" w:themeColor="text1"/>
                <w:lang w:val="en-GB"/>
              </w:rPr>
              <w:t>During tasks/activities in PE, it is always very clear to me what we need to do and what the (playing)rules are.</w:t>
            </w:r>
          </w:p>
        </w:tc>
      </w:tr>
    </w:tbl>
    <w:p w14:paraId="317DB8A4" w14:textId="77777777" w:rsidR="0017272F" w:rsidRPr="0053155E" w:rsidRDefault="0017272F" w:rsidP="0017272F">
      <w:pPr>
        <w:spacing w:line="480" w:lineRule="auto"/>
        <w:rPr>
          <w:lang w:val="en-GB"/>
        </w:rPr>
      </w:pPr>
    </w:p>
    <w:tbl>
      <w:tblPr>
        <w:tblStyle w:val="Tabelraster"/>
        <w:tblW w:w="9351" w:type="dxa"/>
        <w:tblLook w:val="04A0" w:firstRow="1" w:lastRow="0" w:firstColumn="1" w:lastColumn="0" w:noHBand="0" w:noVBand="1"/>
      </w:tblPr>
      <w:tblGrid>
        <w:gridCol w:w="2122"/>
        <w:gridCol w:w="3118"/>
        <w:gridCol w:w="1843"/>
        <w:gridCol w:w="2268"/>
      </w:tblGrid>
      <w:tr w:rsidR="0017272F" w:rsidRPr="0053155E" w14:paraId="1BCD1746" w14:textId="77777777" w:rsidTr="008B1E4D">
        <w:tc>
          <w:tcPr>
            <w:tcW w:w="2122" w:type="dxa"/>
            <w:shd w:val="clear" w:color="auto" w:fill="F2F2F2" w:themeFill="background1" w:themeFillShade="F2"/>
          </w:tcPr>
          <w:p w14:paraId="3F213190" w14:textId="77777777" w:rsidR="0017272F" w:rsidRPr="0053155E" w:rsidRDefault="0017272F" w:rsidP="008B1E4D">
            <w:pPr>
              <w:spacing w:line="480" w:lineRule="auto"/>
              <w:rPr>
                <w:b/>
                <w:bCs/>
                <w:lang w:val="en-GB"/>
              </w:rPr>
            </w:pPr>
            <w:r w:rsidRPr="0053155E">
              <w:rPr>
                <w:lang w:val="en-GB"/>
              </w:rPr>
              <w:br w:type="page"/>
            </w:r>
            <w:r w:rsidRPr="0053155E">
              <w:rPr>
                <w:b/>
                <w:bCs/>
                <w:lang w:val="en-GB"/>
              </w:rPr>
              <w:t>Construct</w:t>
            </w:r>
          </w:p>
        </w:tc>
        <w:tc>
          <w:tcPr>
            <w:tcW w:w="3118" w:type="dxa"/>
            <w:shd w:val="clear" w:color="auto" w:fill="F2F2F2" w:themeFill="background1" w:themeFillShade="F2"/>
          </w:tcPr>
          <w:p w14:paraId="77772DD0" w14:textId="77777777" w:rsidR="0017272F" w:rsidRPr="0053155E" w:rsidRDefault="0017272F" w:rsidP="008B1E4D">
            <w:pPr>
              <w:spacing w:line="480" w:lineRule="auto"/>
              <w:rPr>
                <w:b/>
                <w:bCs/>
                <w:lang w:val="en-GB"/>
              </w:rPr>
            </w:pPr>
            <w:r w:rsidRPr="0053155E">
              <w:rPr>
                <w:b/>
                <w:bCs/>
                <w:lang w:val="en-GB"/>
              </w:rPr>
              <w:t>Items</w:t>
            </w:r>
          </w:p>
        </w:tc>
        <w:tc>
          <w:tcPr>
            <w:tcW w:w="1843" w:type="dxa"/>
            <w:shd w:val="clear" w:color="auto" w:fill="F2F2F2" w:themeFill="background1" w:themeFillShade="F2"/>
          </w:tcPr>
          <w:p w14:paraId="32256FDC" w14:textId="77777777" w:rsidR="0017272F" w:rsidRPr="0053155E" w:rsidRDefault="0017272F" w:rsidP="008B1E4D">
            <w:pPr>
              <w:spacing w:line="480" w:lineRule="auto"/>
              <w:jc w:val="center"/>
              <w:rPr>
                <w:b/>
                <w:bCs/>
                <w:lang w:val="en-GB"/>
              </w:rPr>
            </w:pPr>
            <w:r w:rsidRPr="0053155E">
              <w:rPr>
                <w:b/>
                <w:bCs/>
                <w:lang w:val="en-GB"/>
              </w:rPr>
              <w:t>Item total</w:t>
            </w:r>
          </w:p>
        </w:tc>
        <w:tc>
          <w:tcPr>
            <w:tcW w:w="2268" w:type="dxa"/>
            <w:shd w:val="clear" w:color="auto" w:fill="F2F2F2" w:themeFill="background1" w:themeFillShade="F2"/>
          </w:tcPr>
          <w:p w14:paraId="614128F5" w14:textId="77777777" w:rsidR="0017272F" w:rsidRPr="0053155E" w:rsidRDefault="0017272F" w:rsidP="008B1E4D">
            <w:pPr>
              <w:spacing w:line="480" w:lineRule="auto"/>
              <w:jc w:val="center"/>
              <w:rPr>
                <w:b/>
                <w:bCs/>
                <w:lang w:val="en-GB"/>
              </w:rPr>
            </w:pPr>
            <w:r w:rsidRPr="0053155E">
              <w:rPr>
                <w:b/>
                <w:bCs/>
                <w:lang w:val="en-GB"/>
              </w:rPr>
              <w:t>Cronbach’s alpha</w:t>
            </w:r>
          </w:p>
        </w:tc>
      </w:tr>
      <w:tr w:rsidR="0017272F" w:rsidRPr="0053155E" w14:paraId="02E71818" w14:textId="77777777" w:rsidTr="008B1E4D">
        <w:tc>
          <w:tcPr>
            <w:tcW w:w="2122" w:type="dxa"/>
          </w:tcPr>
          <w:p w14:paraId="26028ADC" w14:textId="77777777" w:rsidR="0017272F" w:rsidRPr="0053155E" w:rsidRDefault="0017272F" w:rsidP="008B1E4D">
            <w:pPr>
              <w:spacing w:line="480" w:lineRule="auto"/>
              <w:rPr>
                <w:lang w:val="en-GB"/>
              </w:rPr>
            </w:pPr>
            <w:r w:rsidRPr="0053155E">
              <w:rPr>
                <w:lang w:val="en-GB"/>
              </w:rPr>
              <w:t>TASK</w:t>
            </w:r>
          </w:p>
        </w:tc>
        <w:tc>
          <w:tcPr>
            <w:tcW w:w="3118" w:type="dxa"/>
          </w:tcPr>
          <w:p w14:paraId="4A95D6C3" w14:textId="77777777" w:rsidR="0017272F" w:rsidRPr="0053155E" w:rsidRDefault="0017272F" w:rsidP="008B1E4D">
            <w:pPr>
              <w:spacing w:line="480" w:lineRule="auto"/>
              <w:rPr>
                <w:lang w:val="en-GB"/>
              </w:rPr>
            </w:pPr>
            <w:r w:rsidRPr="0053155E">
              <w:rPr>
                <w:lang w:val="en-GB"/>
              </w:rPr>
              <w:t>1 + 6 + 11 + 16 + 21 + 26</w:t>
            </w:r>
          </w:p>
        </w:tc>
        <w:tc>
          <w:tcPr>
            <w:tcW w:w="1843" w:type="dxa"/>
          </w:tcPr>
          <w:p w14:paraId="715CE38F" w14:textId="77777777" w:rsidR="0017272F" w:rsidRPr="0053155E" w:rsidRDefault="0017272F" w:rsidP="008B1E4D">
            <w:pPr>
              <w:spacing w:line="480" w:lineRule="auto"/>
              <w:jc w:val="center"/>
              <w:rPr>
                <w:lang w:val="en-GB"/>
              </w:rPr>
            </w:pPr>
            <w:r w:rsidRPr="0053155E">
              <w:rPr>
                <w:lang w:val="en-GB"/>
              </w:rPr>
              <w:t>6</w:t>
            </w:r>
          </w:p>
        </w:tc>
        <w:tc>
          <w:tcPr>
            <w:tcW w:w="2268" w:type="dxa"/>
          </w:tcPr>
          <w:p w14:paraId="1392D44C" w14:textId="77777777" w:rsidR="0017272F" w:rsidRPr="0053155E" w:rsidRDefault="0017272F" w:rsidP="008B1E4D">
            <w:pPr>
              <w:spacing w:line="480" w:lineRule="auto"/>
              <w:jc w:val="center"/>
              <w:rPr>
                <w:lang w:val="en-GB"/>
              </w:rPr>
            </w:pPr>
            <w:r w:rsidRPr="0053155E">
              <w:rPr>
                <w:lang w:val="en-GB"/>
              </w:rPr>
              <w:t>.79</w:t>
            </w:r>
          </w:p>
        </w:tc>
      </w:tr>
      <w:tr w:rsidR="0017272F" w:rsidRPr="0053155E" w14:paraId="329EB88D" w14:textId="77777777" w:rsidTr="008B1E4D">
        <w:tc>
          <w:tcPr>
            <w:tcW w:w="2122" w:type="dxa"/>
          </w:tcPr>
          <w:p w14:paraId="7693F1D6" w14:textId="77777777" w:rsidR="0017272F" w:rsidRPr="0053155E" w:rsidRDefault="0017272F" w:rsidP="008B1E4D">
            <w:pPr>
              <w:spacing w:line="480" w:lineRule="auto"/>
              <w:rPr>
                <w:lang w:val="en-GB"/>
              </w:rPr>
            </w:pPr>
            <w:r w:rsidRPr="0053155E">
              <w:rPr>
                <w:lang w:val="en-GB"/>
              </w:rPr>
              <w:t>AUTHORITY</w:t>
            </w:r>
          </w:p>
        </w:tc>
        <w:tc>
          <w:tcPr>
            <w:tcW w:w="3118" w:type="dxa"/>
          </w:tcPr>
          <w:p w14:paraId="24B18386" w14:textId="77777777" w:rsidR="0017272F" w:rsidRPr="0053155E" w:rsidRDefault="0017272F" w:rsidP="008B1E4D">
            <w:pPr>
              <w:spacing w:line="480" w:lineRule="auto"/>
              <w:rPr>
                <w:lang w:val="en-GB"/>
              </w:rPr>
            </w:pPr>
            <w:r w:rsidRPr="0053155E">
              <w:rPr>
                <w:lang w:val="en-GB"/>
              </w:rPr>
              <w:t>2 + 7 + 12 + 17 + 22</w:t>
            </w:r>
          </w:p>
        </w:tc>
        <w:tc>
          <w:tcPr>
            <w:tcW w:w="1843" w:type="dxa"/>
          </w:tcPr>
          <w:p w14:paraId="490F81EC" w14:textId="77777777" w:rsidR="0017272F" w:rsidRPr="0053155E" w:rsidRDefault="0017272F" w:rsidP="008B1E4D">
            <w:pPr>
              <w:spacing w:line="480" w:lineRule="auto"/>
              <w:jc w:val="center"/>
              <w:rPr>
                <w:lang w:val="en-GB"/>
              </w:rPr>
            </w:pPr>
            <w:r w:rsidRPr="0053155E">
              <w:rPr>
                <w:lang w:val="en-GB"/>
              </w:rPr>
              <w:t>5</w:t>
            </w:r>
          </w:p>
        </w:tc>
        <w:tc>
          <w:tcPr>
            <w:tcW w:w="2268" w:type="dxa"/>
          </w:tcPr>
          <w:p w14:paraId="72F81731" w14:textId="77777777" w:rsidR="0017272F" w:rsidRPr="0053155E" w:rsidRDefault="0017272F" w:rsidP="008B1E4D">
            <w:pPr>
              <w:spacing w:line="480" w:lineRule="auto"/>
              <w:jc w:val="center"/>
              <w:rPr>
                <w:lang w:val="en-GB"/>
              </w:rPr>
            </w:pPr>
            <w:r w:rsidRPr="0053155E">
              <w:rPr>
                <w:lang w:val="en-GB"/>
              </w:rPr>
              <w:t>.79</w:t>
            </w:r>
          </w:p>
        </w:tc>
      </w:tr>
      <w:tr w:rsidR="0017272F" w:rsidRPr="0053155E" w14:paraId="259A9761" w14:textId="77777777" w:rsidTr="008B1E4D">
        <w:tc>
          <w:tcPr>
            <w:tcW w:w="2122" w:type="dxa"/>
          </w:tcPr>
          <w:p w14:paraId="0E1AB58B" w14:textId="77777777" w:rsidR="0017272F" w:rsidRPr="0053155E" w:rsidRDefault="0017272F" w:rsidP="008B1E4D">
            <w:pPr>
              <w:spacing w:line="480" w:lineRule="auto"/>
              <w:rPr>
                <w:lang w:val="en-GB"/>
              </w:rPr>
            </w:pPr>
            <w:r w:rsidRPr="0053155E">
              <w:rPr>
                <w:lang w:val="en-GB"/>
              </w:rPr>
              <w:t>RECOGNITION</w:t>
            </w:r>
          </w:p>
        </w:tc>
        <w:tc>
          <w:tcPr>
            <w:tcW w:w="3118" w:type="dxa"/>
          </w:tcPr>
          <w:p w14:paraId="31B35171" w14:textId="77777777" w:rsidR="0017272F" w:rsidRPr="0053155E" w:rsidRDefault="0017272F" w:rsidP="008B1E4D">
            <w:pPr>
              <w:spacing w:line="480" w:lineRule="auto"/>
              <w:rPr>
                <w:lang w:val="en-GB"/>
              </w:rPr>
            </w:pPr>
            <w:r w:rsidRPr="0053155E">
              <w:rPr>
                <w:lang w:val="en-GB"/>
              </w:rPr>
              <w:t>5 + 8 + 13 + 18 + 23</w:t>
            </w:r>
          </w:p>
        </w:tc>
        <w:tc>
          <w:tcPr>
            <w:tcW w:w="1843" w:type="dxa"/>
          </w:tcPr>
          <w:p w14:paraId="47481B84" w14:textId="77777777" w:rsidR="0017272F" w:rsidRPr="0053155E" w:rsidRDefault="0017272F" w:rsidP="008B1E4D">
            <w:pPr>
              <w:spacing w:line="480" w:lineRule="auto"/>
              <w:jc w:val="center"/>
              <w:rPr>
                <w:lang w:val="en-GB"/>
              </w:rPr>
            </w:pPr>
            <w:r w:rsidRPr="0053155E">
              <w:rPr>
                <w:lang w:val="en-GB"/>
              </w:rPr>
              <w:t>5</w:t>
            </w:r>
          </w:p>
        </w:tc>
        <w:tc>
          <w:tcPr>
            <w:tcW w:w="2268" w:type="dxa"/>
          </w:tcPr>
          <w:p w14:paraId="34546B06" w14:textId="77777777" w:rsidR="0017272F" w:rsidRPr="0053155E" w:rsidRDefault="0017272F" w:rsidP="008B1E4D">
            <w:pPr>
              <w:spacing w:line="480" w:lineRule="auto"/>
              <w:jc w:val="center"/>
              <w:rPr>
                <w:lang w:val="en-GB"/>
              </w:rPr>
            </w:pPr>
            <w:r w:rsidRPr="0053155E">
              <w:rPr>
                <w:lang w:val="en-GB"/>
              </w:rPr>
              <w:t>.85</w:t>
            </w:r>
          </w:p>
        </w:tc>
      </w:tr>
      <w:tr w:rsidR="0017272F" w:rsidRPr="0053155E" w14:paraId="3BF0302D" w14:textId="77777777" w:rsidTr="008B1E4D">
        <w:tc>
          <w:tcPr>
            <w:tcW w:w="2122" w:type="dxa"/>
          </w:tcPr>
          <w:p w14:paraId="36AE21AE" w14:textId="77777777" w:rsidR="0017272F" w:rsidRPr="0053155E" w:rsidRDefault="0017272F" w:rsidP="008B1E4D">
            <w:pPr>
              <w:spacing w:line="480" w:lineRule="auto"/>
              <w:rPr>
                <w:lang w:val="en-GB"/>
              </w:rPr>
            </w:pPr>
            <w:r w:rsidRPr="0053155E">
              <w:rPr>
                <w:lang w:val="en-GB"/>
              </w:rPr>
              <w:t>GROUPING</w:t>
            </w:r>
          </w:p>
        </w:tc>
        <w:tc>
          <w:tcPr>
            <w:tcW w:w="3118" w:type="dxa"/>
          </w:tcPr>
          <w:p w14:paraId="514EE7F4" w14:textId="77777777" w:rsidR="0017272F" w:rsidRPr="0053155E" w:rsidRDefault="0017272F" w:rsidP="008B1E4D">
            <w:pPr>
              <w:spacing w:line="480" w:lineRule="auto"/>
              <w:rPr>
                <w:lang w:val="en-GB"/>
              </w:rPr>
            </w:pPr>
            <w:r w:rsidRPr="0053155E">
              <w:rPr>
                <w:lang w:val="en-GB"/>
              </w:rPr>
              <w:t>4 + 9 + 14 + 19 + 24</w:t>
            </w:r>
          </w:p>
        </w:tc>
        <w:tc>
          <w:tcPr>
            <w:tcW w:w="1843" w:type="dxa"/>
          </w:tcPr>
          <w:p w14:paraId="5B254A04" w14:textId="77777777" w:rsidR="0017272F" w:rsidRPr="0053155E" w:rsidRDefault="0017272F" w:rsidP="008B1E4D">
            <w:pPr>
              <w:spacing w:line="480" w:lineRule="auto"/>
              <w:jc w:val="center"/>
              <w:rPr>
                <w:lang w:val="en-GB"/>
              </w:rPr>
            </w:pPr>
            <w:r w:rsidRPr="0053155E">
              <w:rPr>
                <w:lang w:val="en-GB"/>
              </w:rPr>
              <w:t>5</w:t>
            </w:r>
          </w:p>
        </w:tc>
        <w:tc>
          <w:tcPr>
            <w:tcW w:w="2268" w:type="dxa"/>
          </w:tcPr>
          <w:p w14:paraId="40955525" w14:textId="77777777" w:rsidR="0017272F" w:rsidRPr="0053155E" w:rsidRDefault="0017272F" w:rsidP="008B1E4D">
            <w:pPr>
              <w:spacing w:line="480" w:lineRule="auto"/>
              <w:jc w:val="center"/>
              <w:rPr>
                <w:lang w:val="en-GB"/>
              </w:rPr>
            </w:pPr>
            <w:r w:rsidRPr="0053155E">
              <w:rPr>
                <w:lang w:val="en-GB"/>
              </w:rPr>
              <w:t>.80</w:t>
            </w:r>
          </w:p>
        </w:tc>
      </w:tr>
      <w:tr w:rsidR="0017272F" w:rsidRPr="0053155E" w14:paraId="6D82CC42" w14:textId="77777777" w:rsidTr="008B1E4D">
        <w:tc>
          <w:tcPr>
            <w:tcW w:w="2122" w:type="dxa"/>
          </w:tcPr>
          <w:p w14:paraId="08750FFC" w14:textId="77777777" w:rsidR="0017272F" w:rsidRPr="0053155E" w:rsidRDefault="0017272F" w:rsidP="008B1E4D">
            <w:pPr>
              <w:spacing w:line="480" w:lineRule="auto"/>
              <w:rPr>
                <w:lang w:val="en-GB"/>
              </w:rPr>
            </w:pPr>
            <w:r w:rsidRPr="0053155E">
              <w:rPr>
                <w:lang w:val="en-GB"/>
              </w:rPr>
              <w:t>EVALUATION</w:t>
            </w:r>
          </w:p>
        </w:tc>
        <w:tc>
          <w:tcPr>
            <w:tcW w:w="3118" w:type="dxa"/>
          </w:tcPr>
          <w:p w14:paraId="0DF2DDAA" w14:textId="77777777" w:rsidR="0017272F" w:rsidRPr="0053155E" w:rsidRDefault="0017272F" w:rsidP="008B1E4D">
            <w:pPr>
              <w:spacing w:line="480" w:lineRule="auto"/>
              <w:rPr>
                <w:lang w:val="en-GB"/>
              </w:rPr>
            </w:pPr>
            <w:r w:rsidRPr="0053155E">
              <w:rPr>
                <w:lang w:val="en-GB"/>
              </w:rPr>
              <w:t>3 + 10 + 15 + 20 + 25</w:t>
            </w:r>
          </w:p>
        </w:tc>
        <w:tc>
          <w:tcPr>
            <w:tcW w:w="1843" w:type="dxa"/>
          </w:tcPr>
          <w:p w14:paraId="392E6F31" w14:textId="77777777" w:rsidR="0017272F" w:rsidRPr="0053155E" w:rsidRDefault="0017272F" w:rsidP="008B1E4D">
            <w:pPr>
              <w:spacing w:line="480" w:lineRule="auto"/>
              <w:jc w:val="center"/>
              <w:rPr>
                <w:lang w:val="en-GB"/>
              </w:rPr>
            </w:pPr>
            <w:r w:rsidRPr="0053155E">
              <w:rPr>
                <w:lang w:val="en-GB"/>
              </w:rPr>
              <w:t>5</w:t>
            </w:r>
          </w:p>
        </w:tc>
        <w:tc>
          <w:tcPr>
            <w:tcW w:w="2268" w:type="dxa"/>
          </w:tcPr>
          <w:p w14:paraId="456C79A0" w14:textId="77777777" w:rsidR="0017272F" w:rsidRPr="0053155E" w:rsidRDefault="0017272F" w:rsidP="008B1E4D">
            <w:pPr>
              <w:spacing w:line="480" w:lineRule="auto"/>
              <w:jc w:val="center"/>
              <w:rPr>
                <w:lang w:val="en-GB"/>
              </w:rPr>
            </w:pPr>
            <w:r w:rsidRPr="0053155E">
              <w:rPr>
                <w:lang w:val="en-GB"/>
              </w:rPr>
              <w:t>.82</w:t>
            </w:r>
          </w:p>
        </w:tc>
      </w:tr>
    </w:tbl>
    <w:p w14:paraId="5A7D6B72" w14:textId="77777777" w:rsidR="00F57FAC" w:rsidRDefault="00F57FAC"/>
    <w:sectPr w:rsidR="00F57FAC" w:rsidSect="00852C6F">
      <w:footerReference w:type="even" r:id="rId6"/>
      <w:footerReference w:type="default" r:id="rId7"/>
      <w:pgSz w:w="11900" w:h="16840"/>
      <w:pgMar w:top="1207" w:right="1411" w:bottom="123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E247B5" w14:textId="77777777" w:rsidR="00FC0C7F" w:rsidRDefault="00FC0C7F">
      <w:r>
        <w:separator/>
      </w:r>
    </w:p>
  </w:endnote>
  <w:endnote w:type="continuationSeparator" w:id="0">
    <w:p w14:paraId="5C79CD18" w14:textId="77777777" w:rsidR="00FC0C7F" w:rsidRDefault="00FC0C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Pr>
      <w:id w:val="-145756443"/>
      <w:docPartObj>
        <w:docPartGallery w:val="Page Numbers (Bottom of Page)"/>
        <w:docPartUnique/>
      </w:docPartObj>
    </w:sdtPr>
    <w:sdtContent>
      <w:p w14:paraId="1745E526" w14:textId="77777777" w:rsidR="005A0E8F" w:rsidRDefault="00000000" w:rsidP="00C936C3">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6F74A916" w14:textId="77777777" w:rsidR="005A0E8F" w:rsidRDefault="00000000" w:rsidP="00344419">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inanummer"/>
        <w:rFonts w:ascii="Arial" w:hAnsi="Arial" w:cs="Arial"/>
        <w:sz w:val="20"/>
        <w:szCs w:val="20"/>
      </w:rPr>
      <w:id w:val="-1852721261"/>
      <w:docPartObj>
        <w:docPartGallery w:val="Page Numbers (Bottom of Page)"/>
        <w:docPartUnique/>
      </w:docPartObj>
    </w:sdtPr>
    <w:sdtEndPr>
      <w:rPr>
        <w:rStyle w:val="Paginanummer"/>
        <w:sz w:val="36"/>
        <w:szCs w:val="36"/>
      </w:rPr>
    </w:sdtEndPr>
    <w:sdtContent>
      <w:p w14:paraId="1213860A" w14:textId="77777777" w:rsidR="005A0E8F" w:rsidRPr="00BA2394" w:rsidRDefault="00000000" w:rsidP="00C936C3">
        <w:pPr>
          <w:pStyle w:val="Voettekst"/>
          <w:framePr w:wrap="none" w:vAnchor="text" w:hAnchor="margin" w:xAlign="right" w:y="1"/>
          <w:rPr>
            <w:rStyle w:val="Paginanummer"/>
            <w:rFonts w:ascii="Arial" w:hAnsi="Arial" w:cs="Arial"/>
            <w:sz w:val="36"/>
            <w:szCs w:val="36"/>
          </w:rPr>
        </w:pPr>
        <w:r w:rsidRPr="00BA2394">
          <w:rPr>
            <w:rStyle w:val="Paginanummer"/>
          </w:rPr>
          <w:fldChar w:fldCharType="begin"/>
        </w:r>
        <w:r w:rsidRPr="00BA2394">
          <w:rPr>
            <w:rStyle w:val="Paginanummer"/>
          </w:rPr>
          <w:instrText xml:space="preserve"> PAGE </w:instrText>
        </w:r>
        <w:r w:rsidRPr="00BA2394">
          <w:rPr>
            <w:rStyle w:val="Paginanummer"/>
          </w:rPr>
          <w:fldChar w:fldCharType="separate"/>
        </w:r>
        <w:r w:rsidRPr="00BA2394">
          <w:rPr>
            <w:rStyle w:val="Paginanummer"/>
            <w:noProof/>
          </w:rPr>
          <w:t>1</w:t>
        </w:r>
        <w:r w:rsidRPr="00BA2394">
          <w:rPr>
            <w:rStyle w:val="Paginanummer"/>
          </w:rPr>
          <w:fldChar w:fldCharType="end"/>
        </w:r>
      </w:p>
    </w:sdtContent>
  </w:sdt>
  <w:p w14:paraId="1209EDC6" w14:textId="77777777" w:rsidR="005A0E8F" w:rsidRPr="00BA2394" w:rsidRDefault="00000000" w:rsidP="000C7F6F">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717E4" w14:textId="77777777" w:rsidR="00FC0C7F" w:rsidRDefault="00FC0C7F">
      <w:r>
        <w:separator/>
      </w:r>
    </w:p>
  </w:footnote>
  <w:footnote w:type="continuationSeparator" w:id="0">
    <w:p w14:paraId="43AFCE58" w14:textId="77777777" w:rsidR="00FC0C7F" w:rsidRDefault="00FC0C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72F"/>
    <w:rsid w:val="00000CF5"/>
    <w:rsid w:val="00010766"/>
    <w:rsid w:val="000159FA"/>
    <w:rsid w:val="0001632C"/>
    <w:rsid w:val="00016DE7"/>
    <w:rsid w:val="00026087"/>
    <w:rsid w:val="000453CC"/>
    <w:rsid w:val="0005206A"/>
    <w:rsid w:val="000561E8"/>
    <w:rsid w:val="0006757B"/>
    <w:rsid w:val="000703E3"/>
    <w:rsid w:val="00077B34"/>
    <w:rsid w:val="00077BEB"/>
    <w:rsid w:val="0008176E"/>
    <w:rsid w:val="00087C45"/>
    <w:rsid w:val="000900C1"/>
    <w:rsid w:val="000C4520"/>
    <w:rsid w:val="000C7AE8"/>
    <w:rsid w:val="000D15F8"/>
    <w:rsid w:val="000D6995"/>
    <w:rsid w:val="000F03ED"/>
    <w:rsid w:val="00123807"/>
    <w:rsid w:val="001504F7"/>
    <w:rsid w:val="00150557"/>
    <w:rsid w:val="00150748"/>
    <w:rsid w:val="00165294"/>
    <w:rsid w:val="0017272F"/>
    <w:rsid w:val="00174AA9"/>
    <w:rsid w:val="001857BA"/>
    <w:rsid w:val="001932B3"/>
    <w:rsid w:val="00195CE2"/>
    <w:rsid w:val="001B2A0B"/>
    <w:rsid w:val="001B431F"/>
    <w:rsid w:val="001C1682"/>
    <w:rsid w:val="001E7173"/>
    <w:rsid w:val="001F45E2"/>
    <w:rsid w:val="00211028"/>
    <w:rsid w:val="00211480"/>
    <w:rsid w:val="00215A19"/>
    <w:rsid w:val="00216BCD"/>
    <w:rsid w:val="002461B7"/>
    <w:rsid w:val="002A2BCE"/>
    <w:rsid w:val="002A44C3"/>
    <w:rsid w:val="002B30D0"/>
    <w:rsid w:val="002B3EFF"/>
    <w:rsid w:val="002D5B75"/>
    <w:rsid w:val="002E7340"/>
    <w:rsid w:val="002F1F62"/>
    <w:rsid w:val="002F382F"/>
    <w:rsid w:val="0030520B"/>
    <w:rsid w:val="00310EB1"/>
    <w:rsid w:val="003112F7"/>
    <w:rsid w:val="0031282D"/>
    <w:rsid w:val="00320BC2"/>
    <w:rsid w:val="0032153A"/>
    <w:rsid w:val="00324A78"/>
    <w:rsid w:val="003267EB"/>
    <w:rsid w:val="0035019B"/>
    <w:rsid w:val="00361820"/>
    <w:rsid w:val="00364B13"/>
    <w:rsid w:val="0036790E"/>
    <w:rsid w:val="00373070"/>
    <w:rsid w:val="00375D33"/>
    <w:rsid w:val="00377233"/>
    <w:rsid w:val="003870FA"/>
    <w:rsid w:val="00390DFE"/>
    <w:rsid w:val="00391FC1"/>
    <w:rsid w:val="00396D99"/>
    <w:rsid w:val="00397419"/>
    <w:rsid w:val="003A0CBF"/>
    <w:rsid w:val="003B6BEB"/>
    <w:rsid w:val="003D0836"/>
    <w:rsid w:val="003F26E5"/>
    <w:rsid w:val="003F6BFC"/>
    <w:rsid w:val="004037A3"/>
    <w:rsid w:val="004213BD"/>
    <w:rsid w:val="00424D51"/>
    <w:rsid w:val="00425A2B"/>
    <w:rsid w:val="00442395"/>
    <w:rsid w:val="004607B4"/>
    <w:rsid w:val="00465A57"/>
    <w:rsid w:val="0046660A"/>
    <w:rsid w:val="00475132"/>
    <w:rsid w:val="00484791"/>
    <w:rsid w:val="004B7F20"/>
    <w:rsid w:val="004C7903"/>
    <w:rsid w:val="004D2D2C"/>
    <w:rsid w:val="004D4566"/>
    <w:rsid w:val="004F676F"/>
    <w:rsid w:val="004F7DC5"/>
    <w:rsid w:val="005356B1"/>
    <w:rsid w:val="00540671"/>
    <w:rsid w:val="00541580"/>
    <w:rsid w:val="00546BAE"/>
    <w:rsid w:val="00550AB0"/>
    <w:rsid w:val="00553542"/>
    <w:rsid w:val="00557623"/>
    <w:rsid w:val="00563EA3"/>
    <w:rsid w:val="00564CB2"/>
    <w:rsid w:val="0056748D"/>
    <w:rsid w:val="00586D79"/>
    <w:rsid w:val="005B5F5D"/>
    <w:rsid w:val="005C0117"/>
    <w:rsid w:val="005C4C69"/>
    <w:rsid w:val="005D7D1F"/>
    <w:rsid w:val="005E4F0F"/>
    <w:rsid w:val="005E55DD"/>
    <w:rsid w:val="005E5D27"/>
    <w:rsid w:val="005F6FB0"/>
    <w:rsid w:val="00604C81"/>
    <w:rsid w:val="00605218"/>
    <w:rsid w:val="0061092D"/>
    <w:rsid w:val="00612E98"/>
    <w:rsid w:val="00614893"/>
    <w:rsid w:val="006214CC"/>
    <w:rsid w:val="00626337"/>
    <w:rsid w:val="00663151"/>
    <w:rsid w:val="0066420E"/>
    <w:rsid w:val="006646B3"/>
    <w:rsid w:val="006773F4"/>
    <w:rsid w:val="00682FCA"/>
    <w:rsid w:val="0068605C"/>
    <w:rsid w:val="006B3234"/>
    <w:rsid w:val="006D0446"/>
    <w:rsid w:val="00700B7C"/>
    <w:rsid w:val="00703512"/>
    <w:rsid w:val="00703C75"/>
    <w:rsid w:val="007177C0"/>
    <w:rsid w:val="00717F9D"/>
    <w:rsid w:val="00721391"/>
    <w:rsid w:val="00721FED"/>
    <w:rsid w:val="00745577"/>
    <w:rsid w:val="00747A81"/>
    <w:rsid w:val="00761CAA"/>
    <w:rsid w:val="007660D0"/>
    <w:rsid w:val="0079561D"/>
    <w:rsid w:val="007A2389"/>
    <w:rsid w:val="007A6ADC"/>
    <w:rsid w:val="007B164F"/>
    <w:rsid w:val="007C1E94"/>
    <w:rsid w:val="007E613B"/>
    <w:rsid w:val="007E6612"/>
    <w:rsid w:val="007F30C7"/>
    <w:rsid w:val="007F37CD"/>
    <w:rsid w:val="007F444C"/>
    <w:rsid w:val="008027FE"/>
    <w:rsid w:val="00806256"/>
    <w:rsid w:val="008133B2"/>
    <w:rsid w:val="008232EB"/>
    <w:rsid w:val="0083486D"/>
    <w:rsid w:val="0083791F"/>
    <w:rsid w:val="00840BCD"/>
    <w:rsid w:val="00843451"/>
    <w:rsid w:val="00850F73"/>
    <w:rsid w:val="00852C6F"/>
    <w:rsid w:val="0086023D"/>
    <w:rsid w:val="0086376F"/>
    <w:rsid w:val="008647D3"/>
    <w:rsid w:val="00865126"/>
    <w:rsid w:val="00866A46"/>
    <w:rsid w:val="008729A5"/>
    <w:rsid w:val="00872E7E"/>
    <w:rsid w:val="00877E8A"/>
    <w:rsid w:val="008A2702"/>
    <w:rsid w:val="008B188E"/>
    <w:rsid w:val="008B27F8"/>
    <w:rsid w:val="008C7626"/>
    <w:rsid w:val="008E46B1"/>
    <w:rsid w:val="00900F14"/>
    <w:rsid w:val="00911851"/>
    <w:rsid w:val="009127AA"/>
    <w:rsid w:val="009350F0"/>
    <w:rsid w:val="0095729C"/>
    <w:rsid w:val="00960A50"/>
    <w:rsid w:val="009644AD"/>
    <w:rsid w:val="009A784A"/>
    <w:rsid w:val="009C2C50"/>
    <w:rsid w:val="009C2D2D"/>
    <w:rsid w:val="009C36EC"/>
    <w:rsid w:val="009D595B"/>
    <w:rsid w:val="009E4213"/>
    <w:rsid w:val="009E6892"/>
    <w:rsid w:val="009E6A71"/>
    <w:rsid w:val="009F2293"/>
    <w:rsid w:val="00A54277"/>
    <w:rsid w:val="00A569AD"/>
    <w:rsid w:val="00A60D11"/>
    <w:rsid w:val="00A65938"/>
    <w:rsid w:val="00A70EC9"/>
    <w:rsid w:val="00A75EE1"/>
    <w:rsid w:val="00A809D8"/>
    <w:rsid w:val="00A86337"/>
    <w:rsid w:val="00AB46A5"/>
    <w:rsid w:val="00AD1F91"/>
    <w:rsid w:val="00AF1C09"/>
    <w:rsid w:val="00B0501F"/>
    <w:rsid w:val="00B20B3A"/>
    <w:rsid w:val="00B23521"/>
    <w:rsid w:val="00B2390F"/>
    <w:rsid w:val="00B27467"/>
    <w:rsid w:val="00B54791"/>
    <w:rsid w:val="00B55BBA"/>
    <w:rsid w:val="00B76B50"/>
    <w:rsid w:val="00B85136"/>
    <w:rsid w:val="00B86853"/>
    <w:rsid w:val="00B9247B"/>
    <w:rsid w:val="00BA2E5C"/>
    <w:rsid w:val="00BA4F04"/>
    <w:rsid w:val="00BE004E"/>
    <w:rsid w:val="00C00B8A"/>
    <w:rsid w:val="00C0135A"/>
    <w:rsid w:val="00C217FC"/>
    <w:rsid w:val="00C24036"/>
    <w:rsid w:val="00C36C66"/>
    <w:rsid w:val="00C52E7C"/>
    <w:rsid w:val="00C53E69"/>
    <w:rsid w:val="00C54C87"/>
    <w:rsid w:val="00C60C86"/>
    <w:rsid w:val="00C613F2"/>
    <w:rsid w:val="00C83F6E"/>
    <w:rsid w:val="00CA0C06"/>
    <w:rsid w:val="00CB0BE4"/>
    <w:rsid w:val="00CB6E7C"/>
    <w:rsid w:val="00CD67EA"/>
    <w:rsid w:val="00CE3072"/>
    <w:rsid w:val="00CE7F24"/>
    <w:rsid w:val="00CF0F1E"/>
    <w:rsid w:val="00CF565D"/>
    <w:rsid w:val="00D104DB"/>
    <w:rsid w:val="00D17073"/>
    <w:rsid w:val="00D21F39"/>
    <w:rsid w:val="00D32C88"/>
    <w:rsid w:val="00D34F2C"/>
    <w:rsid w:val="00D35582"/>
    <w:rsid w:val="00D363E3"/>
    <w:rsid w:val="00D41D2C"/>
    <w:rsid w:val="00D45896"/>
    <w:rsid w:val="00D67CDC"/>
    <w:rsid w:val="00D67EC3"/>
    <w:rsid w:val="00D71F7A"/>
    <w:rsid w:val="00D81266"/>
    <w:rsid w:val="00D813F7"/>
    <w:rsid w:val="00DA6D5D"/>
    <w:rsid w:val="00DB0C93"/>
    <w:rsid w:val="00DB2853"/>
    <w:rsid w:val="00DC00B1"/>
    <w:rsid w:val="00DD4DE2"/>
    <w:rsid w:val="00DD7115"/>
    <w:rsid w:val="00DE12F8"/>
    <w:rsid w:val="00DF3CB6"/>
    <w:rsid w:val="00E0343E"/>
    <w:rsid w:val="00E1078C"/>
    <w:rsid w:val="00E10FAA"/>
    <w:rsid w:val="00E2123D"/>
    <w:rsid w:val="00E21B6E"/>
    <w:rsid w:val="00E22367"/>
    <w:rsid w:val="00E22BC9"/>
    <w:rsid w:val="00E25476"/>
    <w:rsid w:val="00E4381F"/>
    <w:rsid w:val="00E53094"/>
    <w:rsid w:val="00E60CD6"/>
    <w:rsid w:val="00E63833"/>
    <w:rsid w:val="00E64B94"/>
    <w:rsid w:val="00E87257"/>
    <w:rsid w:val="00E90060"/>
    <w:rsid w:val="00E9513F"/>
    <w:rsid w:val="00EA6BD0"/>
    <w:rsid w:val="00ED2876"/>
    <w:rsid w:val="00ED28C7"/>
    <w:rsid w:val="00EE28CF"/>
    <w:rsid w:val="00EE3639"/>
    <w:rsid w:val="00F00ECC"/>
    <w:rsid w:val="00F01F36"/>
    <w:rsid w:val="00F0735B"/>
    <w:rsid w:val="00F07F15"/>
    <w:rsid w:val="00F21CA9"/>
    <w:rsid w:val="00F267B6"/>
    <w:rsid w:val="00F32FB6"/>
    <w:rsid w:val="00F4259B"/>
    <w:rsid w:val="00F57FAC"/>
    <w:rsid w:val="00F82543"/>
    <w:rsid w:val="00F95D55"/>
    <w:rsid w:val="00F96BAE"/>
    <w:rsid w:val="00FA7EEA"/>
    <w:rsid w:val="00FC0C7F"/>
    <w:rsid w:val="00FC7C29"/>
    <w:rsid w:val="00FD7109"/>
    <w:rsid w:val="00FD7844"/>
    <w:rsid w:val="00FE2BCE"/>
    <w:rsid w:val="00FE61F6"/>
    <w:rsid w:val="00FF2D8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27AA7AB"/>
  <w15:chartTrackingRefBased/>
  <w15:docId w15:val="{7FF4C07A-2540-4E42-A493-7E81DE3D6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7272F"/>
    <w:rPr>
      <w:rFonts w:ascii="Times New Roman" w:eastAsia="Times New Roman" w:hAnsi="Times New Roman" w:cs="Times New Roman"/>
      <w:lang w:eastAsia="nl-NL"/>
    </w:rPr>
  </w:style>
  <w:style w:type="paragraph" w:styleId="Kop1">
    <w:name w:val="heading 1"/>
    <w:basedOn w:val="Standaard"/>
    <w:next w:val="Standaard"/>
    <w:link w:val="Kop1Char"/>
    <w:qFormat/>
    <w:rsid w:val="0017272F"/>
    <w:pPr>
      <w:keepNext/>
      <w:jc w:val="center"/>
      <w:outlineLvl w:val="0"/>
    </w:pPr>
    <w:rPr>
      <w:rFonts w:eastAsia="PMingLiU"/>
      <w:sz w:val="22"/>
      <w:szCs w:val="16"/>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17272F"/>
    <w:rPr>
      <w:rFonts w:ascii="Times New Roman" w:eastAsia="PMingLiU" w:hAnsi="Times New Roman" w:cs="Times New Roman"/>
      <w:sz w:val="22"/>
      <w:szCs w:val="16"/>
      <w:lang w:val="en-US"/>
    </w:rPr>
  </w:style>
  <w:style w:type="table" w:styleId="Tabelraster">
    <w:name w:val="Table Grid"/>
    <w:basedOn w:val="Standaardtabel"/>
    <w:uiPriority w:val="39"/>
    <w:rsid w:val="001727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unhideWhenUsed/>
    <w:rsid w:val="0017272F"/>
    <w:pPr>
      <w:tabs>
        <w:tab w:val="center" w:pos="4536"/>
        <w:tab w:val="right" w:pos="9072"/>
      </w:tabs>
    </w:pPr>
  </w:style>
  <w:style w:type="character" w:customStyle="1" w:styleId="VoettekstChar">
    <w:name w:val="Voettekst Char"/>
    <w:basedOn w:val="Standaardalinea-lettertype"/>
    <w:link w:val="Voettekst"/>
    <w:uiPriority w:val="99"/>
    <w:rsid w:val="0017272F"/>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17272F"/>
  </w:style>
  <w:style w:type="character" w:styleId="Regelnummer">
    <w:name w:val="line number"/>
    <w:basedOn w:val="Standaardalinea-lettertype"/>
    <w:uiPriority w:val="99"/>
    <w:semiHidden/>
    <w:unhideWhenUsed/>
    <w:rsid w:val="00172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1</Words>
  <Characters>3692</Characters>
  <Application>Microsoft Office Word</Application>
  <DocSecurity>0</DocSecurity>
  <Lines>30</Lines>
  <Paragraphs>8</Paragraphs>
  <ScaleCrop>false</ScaleCrop>
  <Company/>
  <LinksUpToDate>false</LinksUpToDate>
  <CharactersWithSpaces>4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houts,Lars L.B.</dc:creator>
  <cp:keywords/>
  <dc:description/>
  <cp:lastModifiedBy>Borghouts,Lars L.B.</cp:lastModifiedBy>
  <cp:revision>3</cp:revision>
  <dcterms:created xsi:type="dcterms:W3CDTF">2022-06-27T10:52:00Z</dcterms:created>
  <dcterms:modified xsi:type="dcterms:W3CDTF">2022-06-27T10:57:00Z</dcterms:modified>
</cp:coreProperties>
</file>